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75D" w:rsidRDefault="004D475D" w:rsidP="004D475D">
      <w:pPr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</w:pPr>
      <w:bookmarkStart w:id="0" w:name="_GoBack"/>
      <w:bookmarkEnd w:id="0"/>
      <w:r w:rsidRPr="00AC31B2"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t>Supplemental Table 1.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t xml:space="preserve"> Figure-by-figure d</w:t>
      </w:r>
      <w:r w:rsidRPr="00AC31B2">
        <w:rPr>
          <w:rFonts w:ascii="Times New Roman" w:hAnsi="Times New Roman" w:cs="Times New Roman"/>
          <w:b/>
          <w:noProof/>
          <w:sz w:val="24"/>
          <w:szCs w:val="24"/>
          <w:lang w:val="en-US" w:eastAsia="fr-FR"/>
        </w:rPr>
        <w:t>etails on sample size.</w:t>
      </w:r>
    </w:p>
    <w:tbl>
      <w:tblPr>
        <w:tblW w:w="448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6"/>
        <w:gridCol w:w="1843"/>
        <w:gridCol w:w="867"/>
      </w:tblGrid>
      <w:tr w:rsidR="004D475D" w:rsidRPr="008016AC" w:rsidTr="004D475D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Figure 3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242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tissue sec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16-18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9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Figure 3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255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tissue sec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23-28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11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Figure 3J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570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tissue sec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55-59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Figure 3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570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tissue sec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55-59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Figure 4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240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tissue sec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Figure 4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258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tissue sec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20-21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Figure 4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258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tissue sec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20-21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</w:tr>
      <w:tr w:rsidR="004D475D" w:rsidRPr="008016AC" w:rsidTr="00F01B67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Figure 5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F01B67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  <w:r w:rsidR="004D475D">
              <w:rPr>
                <w:rFonts w:ascii="Calibri" w:eastAsia="Times New Roman" w:hAnsi="Calibri" w:cs="Times New Roman"/>
                <w:color w:val="000000"/>
                <w:lang w:eastAsia="fr-FR"/>
              </w:rPr>
              <w:t>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55</w:t>
            </w:r>
          </w:p>
        </w:tc>
      </w:tr>
      <w:tr w:rsidR="004D475D" w:rsidRPr="008016AC" w:rsidTr="00F01B67">
        <w:trPr>
          <w:trHeight w:val="300"/>
        </w:trPr>
        <w:tc>
          <w:tcPr>
            <w:tcW w:w="17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F01B67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  <w:r w:rsidR="004D475D">
              <w:rPr>
                <w:rFonts w:ascii="Calibri" w:eastAsia="Times New Roman" w:hAnsi="Calibri" w:cs="Times New Roman"/>
                <w:color w:val="000000"/>
                <w:lang w:eastAsia="fr-FR"/>
              </w:rPr>
              <w:t>b tissue sections</w:t>
            </w:r>
          </w:p>
        </w:tc>
        <w:tc>
          <w:tcPr>
            <w:tcW w:w="8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3-28</w:t>
            </w:r>
          </w:p>
        </w:tc>
      </w:tr>
      <w:tr w:rsidR="004D475D" w:rsidRPr="008016AC" w:rsidTr="00F01B67">
        <w:trPr>
          <w:trHeight w:val="300"/>
        </w:trPr>
        <w:tc>
          <w:tcPr>
            <w:tcW w:w="17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F01B67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n</w:t>
            </w:r>
            <w:r w:rsidR="004D475D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b </w:t>
            </w:r>
            <w:proofErr w:type="spellStart"/>
            <w:r w:rsidR="004D475D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</w:p>
        </w:tc>
        <w:tc>
          <w:tcPr>
            <w:tcW w:w="8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</w:tr>
      <w:tr w:rsidR="004D475D" w:rsidRPr="008016AC" w:rsidTr="00F01B67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Figure 6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511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tissue sec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30-32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Figure 6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181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tissue sec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Sup Figure 2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735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tissue sec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72-75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Sup Figure 2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735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tissue sec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72-75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Sup Figure 3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180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tissue sec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Sup Figure 3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Z-sect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180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nb tissue sec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</w:tr>
      <w:tr w:rsidR="004D475D" w:rsidRPr="008016AC" w:rsidTr="004D475D">
        <w:trPr>
          <w:trHeight w:val="300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b/>
                <w:color w:val="000000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nb </w:t>
            </w:r>
            <w:proofErr w:type="spellStart"/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embryo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475D" w:rsidRPr="008016AC" w:rsidRDefault="004D475D" w:rsidP="004D475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8016AC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</w:tr>
    </w:tbl>
    <w:p w:rsidR="004D475D" w:rsidRDefault="004D475D" w:rsidP="004D475D">
      <w:pPr>
        <w:rPr>
          <w:lang w:val="en-US"/>
        </w:rPr>
      </w:pPr>
    </w:p>
    <w:p w:rsidR="008016AC" w:rsidRDefault="008016AC">
      <w:pPr>
        <w:rPr>
          <w:lang w:val="en-US"/>
        </w:rPr>
      </w:pPr>
    </w:p>
    <w:sectPr w:rsidR="008016AC" w:rsidSect="002B2E9F">
      <w:pgSz w:w="11906" w:h="16838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6AC"/>
    <w:rsid w:val="001539B0"/>
    <w:rsid w:val="002920B4"/>
    <w:rsid w:val="002B2E9F"/>
    <w:rsid w:val="00402E6B"/>
    <w:rsid w:val="004D475D"/>
    <w:rsid w:val="00542109"/>
    <w:rsid w:val="0076763A"/>
    <w:rsid w:val="008016AC"/>
    <w:rsid w:val="00854443"/>
    <w:rsid w:val="008F3402"/>
    <w:rsid w:val="00A03D7D"/>
    <w:rsid w:val="00D25EED"/>
    <w:rsid w:val="00E57E45"/>
    <w:rsid w:val="00EC23D4"/>
    <w:rsid w:val="00F0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4B1E9"/>
  <w15:docId w15:val="{935367FE-33E8-4C27-9D5D-A9134F605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6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81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71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y</dc:creator>
  <cp:lastModifiedBy>davy</cp:lastModifiedBy>
  <cp:revision>4</cp:revision>
  <cp:lastPrinted>2017-03-01T09:54:00Z</cp:lastPrinted>
  <dcterms:created xsi:type="dcterms:W3CDTF">2017-03-01T10:02:00Z</dcterms:created>
  <dcterms:modified xsi:type="dcterms:W3CDTF">2017-03-01T10:22:00Z</dcterms:modified>
</cp:coreProperties>
</file>